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6952" w14:textId="77777777" w:rsidR="00E91AB4" w:rsidRPr="002E0E39" w:rsidRDefault="00E91AB4" w:rsidP="00E91AB4">
      <w:pPr>
        <w:spacing w:beforeLines="50" w:before="120" w:afterLines="50" w:after="120" w:line="480" w:lineRule="auto"/>
        <w:jc w:val="center"/>
        <w:rPr>
          <w:rFonts w:cs="Times New Roman"/>
          <w:iCs/>
          <w:color w:val="000000" w:themeColor="text1"/>
          <w:sz w:val="24"/>
          <w:szCs w:val="24"/>
        </w:rPr>
      </w:pPr>
      <w:r w:rsidRPr="002E0E39">
        <w:rPr>
          <w:rFonts w:cs="Times New Roman"/>
          <w:iCs/>
          <w:color w:val="000000" w:themeColor="text1"/>
          <w:sz w:val="24"/>
          <w:szCs w:val="24"/>
        </w:rPr>
        <w:t>Table S2: Spearman’s correlation between histogram features of the US im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52"/>
        <w:gridCol w:w="1152"/>
        <w:gridCol w:w="1190"/>
        <w:gridCol w:w="1152"/>
        <w:gridCol w:w="1152"/>
      </w:tblGrid>
      <w:tr w:rsidR="00E91AB4" w:rsidRPr="002E0E39" w14:paraId="0CE96273" w14:textId="77777777" w:rsidTr="00C97AD0">
        <w:trPr>
          <w:jc w:val="center"/>
        </w:trPr>
        <w:tc>
          <w:tcPr>
            <w:tcW w:w="1190" w:type="dxa"/>
            <w:tcBorders>
              <w:bottom w:val="single" w:sz="12" w:space="0" w:color="000000"/>
              <w:right w:val="single" w:sz="12" w:space="0" w:color="000000"/>
            </w:tcBorders>
          </w:tcPr>
          <w:p w14:paraId="629A5FB4" w14:textId="77777777" w:rsidR="00E91AB4" w:rsidRPr="002E0E39" w:rsidRDefault="00E91AB4" w:rsidP="00C97AD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single" w:sz="12" w:space="0" w:color="000000"/>
              <w:bottom w:val="single" w:sz="12" w:space="0" w:color="000000"/>
            </w:tcBorders>
          </w:tcPr>
          <w:p w14:paraId="57567267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2A6FB67B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 w14:paraId="1AB85717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2CF1CEFF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urtosi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539EC49B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rgy</w:t>
            </w:r>
          </w:p>
        </w:tc>
      </w:tr>
      <w:tr w:rsidR="00E91AB4" w:rsidRPr="002E0E39" w14:paraId="7D213ABB" w14:textId="77777777" w:rsidTr="00C97AD0">
        <w:trPr>
          <w:jc w:val="center"/>
        </w:trPr>
        <w:tc>
          <w:tcPr>
            <w:tcW w:w="1190" w:type="dxa"/>
            <w:tcBorders>
              <w:top w:val="single" w:sz="12" w:space="0" w:color="000000"/>
              <w:right w:val="single" w:sz="12" w:space="0" w:color="000000"/>
            </w:tcBorders>
          </w:tcPr>
          <w:p w14:paraId="70729E15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 w14:paraId="78277054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1C0D4B84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bottom"/>
          </w:tcPr>
          <w:p w14:paraId="4516CA50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3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165C4438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6CB1D40F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</w:tr>
      <w:tr w:rsidR="00E91AB4" w:rsidRPr="002E0E39" w14:paraId="5ECBDB66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7ED71EBA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1DC2BD15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52DC9DAD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bottom"/>
          </w:tcPr>
          <w:p w14:paraId="7499E7E3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52" w:type="dxa"/>
            <w:vAlign w:val="bottom"/>
          </w:tcPr>
          <w:p w14:paraId="4F61DAD6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  <w:tc>
          <w:tcPr>
            <w:tcW w:w="1152" w:type="dxa"/>
            <w:vAlign w:val="bottom"/>
          </w:tcPr>
          <w:p w14:paraId="781528D1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E91AB4" w:rsidRPr="002E0E39" w14:paraId="501676E6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4DACD376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7A3935EC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7FD699B0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66D2F7FC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vAlign w:val="bottom"/>
          </w:tcPr>
          <w:p w14:paraId="468072E9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52" w:type="dxa"/>
            <w:vAlign w:val="bottom"/>
          </w:tcPr>
          <w:p w14:paraId="48C531DB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E91AB4" w:rsidRPr="002E0E39" w14:paraId="452701BF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08DC3551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urtosis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02F61D27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36C9018A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584CD098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15EB3050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vAlign w:val="bottom"/>
          </w:tcPr>
          <w:p w14:paraId="7AA91F69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</w:tr>
      <w:tr w:rsidR="00E91AB4" w:rsidRPr="002E0E39" w14:paraId="5CC6449A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047AC6F2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rgy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752EDB1F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219930B8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0CEED172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40E5CAA5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4A9BF9AD" w14:textId="77777777" w:rsidR="00E91AB4" w:rsidRPr="002E0E39" w:rsidRDefault="00E91AB4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</w:tbl>
    <w:p w14:paraId="05836955" w14:textId="77777777" w:rsidR="00E83EB3" w:rsidRDefault="00E91AB4"/>
    <w:sectPr w:rsidR="00E83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B4"/>
    <w:rsid w:val="00126446"/>
    <w:rsid w:val="00650872"/>
    <w:rsid w:val="00E9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121B"/>
  <w15:chartTrackingRefBased/>
  <w15:docId w15:val="{09D70CE8-A905-42C6-AAFB-A042865B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B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AB4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Quing</dc:creator>
  <cp:keywords/>
  <dc:description/>
  <cp:lastModifiedBy>Zhu, Quing</cp:lastModifiedBy>
  <cp:revision>1</cp:revision>
  <dcterms:created xsi:type="dcterms:W3CDTF">2021-09-17T03:41:00Z</dcterms:created>
  <dcterms:modified xsi:type="dcterms:W3CDTF">2021-09-17T03:42:00Z</dcterms:modified>
</cp:coreProperties>
</file>